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90CBBB" w14:textId="7BD2BBBC" w:rsidR="003055FD" w:rsidRPr="00F66B4F" w:rsidRDefault="00F65621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I Table T</w:t>
      </w:r>
      <w:r w:rsidR="00A300D4">
        <w:rPr>
          <w:rFonts w:ascii="Arial" w:hAnsi="Arial" w:cs="Arial"/>
          <w:b/>
          <w:bCs/>
          <w:sz w:val="24"/>
          <w:szCs w:val="24"/>
        </w:rPr>
        <w:t>4</w:t>
      </w:r>
      <w:r>
        <w:rPr>
          <w:rFonts w:ascii="Arial" w:hAnsi="Arial" w:cs="Arial"/>
          <w:b/>
          <w:bCs/>
          <w:sz w:val="24"/>
          <w:szCs w:val="24"/>
        </w:rPr>
        <w:t xml:space="preserve"> |</w:t>
      </w:r>
      <w:r w:rsidR="00A05D6C">
        <w:rPr>
          <w:rFonts w:ascii="Arial" w:hAnsi="Arial" w:cs="Arial"/>
          <w:b/>
          <w:bCs/>
          <w:sz w:val="24"/>
          <w:szCs w:val="24"/>
        </w:rPr>
        <w:t xml:space="preserve"> </w:t>
      </w:r>
      <w:r w:rsidR="003055FD" w:rsidRPr="00F66B4F">
        <w:rPr>
          <w:rFonts w:ascii="Arial" w:hAnsi="Arial" w:cs="Arial"/>
          <w:b/>
          <w:bCs/>
          <w:sz w:val="24"/>
          <w:szCs w:val="24"/>
        </w:rPr>
        <w:t>Crystallographic data collection and refinement statistics</w:t>
      </w:r>
    </w:p>
    <w:tbl>
      <w:tblPr>
        <w:tblStyle w:val="TableGrid"/>
        <w:tblW w:w="10705" w:type="dxa"/>
        <w:tblLook w:val="04A0" w:firstRow="1" w:lastRow="0" w:firstColumn="1" w:lastColumn="0" w:noHBand="0" w:noVBand="1"/>
      </w:tblPr>
      <w:tblGrid>
        <w:gridCol w:w="2515"/>
        <w:gridCol w:w="2700"/>
        <w:gridCol w:w="2610"/>
        <w:gridCol w:w="2880"/>
      </w:tblGrid>
      <w:tr w:rsidR="003055FD" w:rsidRPr="00F66B4F" w14:paraId="14081A8D" w14:textId="77777777" w:rsidTr="00124F89">
        <w:tc>
          <w:tcPr>
            <w:tcW w:w="2515" w:type="dxa"/>
          </w:tcPr>
          <w:p w14:paraId="72CE02E6" w14:textId="5C8CE0B5" w:rsidR="003055FD" w:rsidRPr="00F66B4F" w:rsidRDefault="003055F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66B4F">
              <w:rPr>
                <w:rFonts w:ascii="Arial" w:hAnsi="Arial" w:cs="Arial"/>
                <w:b/>
                <w:bCs/>
                <w:sz w:val="24"/>
                <w:szCs w:val="24"/>
              </w:rPr>
              <w:t>Protein</w:t>
            </w:r>
          </w:p>
        </w:tc>
        <w:tc>
          <w:tcPr>
            <w:tcW w:w="2700" w:type="dxa"/>
          </w:tcPr>
          <w:p w14:paraId="645220E5" w14:textId="33F9989E" w:rsidR="003055FD" w:rsidRPr="00F66B4F" w:rsidRDefault="003055F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66B4F">
              <w:rPr>
                <w:rFonts w:ascii="Arial" w:hAnsi="Arial" w:cs="Arial"/>
                <w:b/>
                <w:bCs/>
                <w:sz w:val="24"/>
                <w:szCs w:val="24"/>
              </w:rPr>
              <w:t>αWD40</w:t>
            </w:r>
          </w:p>
        </w:tc>
        <w:tc>
          <w:tcPr>
            <w:tcW w:w="2610" w:type="dxa"/>
          </w:tcPr>
          <w:p w14:paraId="3DC4EE66" w14:textId="75AAFDAC" w:rsidR="003055FD" w:rsidRPr="00F66B4F" w:rsidRDefault="003055F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66B4F">
              <w:rPr>
                <w:rFonts w:ascii="Arial" w:hAnsi="Arial" w:cs="Arial"/>
                <w:b/>
                <w:bCs/>
                <w:sz w:val="24"/>
                <w:szCs w:val="24"/>
              </w:rPr>
              <w:t>αWD40 (H31A)</w:t>
            </w:r>
          </w:p>
        </w:tc>
        <w:tc>
          <w:tcPr>
            <w:tcW w:w="2880" w:type="dxa"/>
          </w:tcPr>
          <w:p w14:paraId="46FA8689" w14:textId="11C15BB0" w:rsidR="003055FD" w:rsidRPr="00F66B4F" w:rsidRDefault="007E1FC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β</w:t>
            </w:r>
            <w:r w:rsidR="001615C6" w:rsidRPr="00F66B4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  <w:r w:rsidR="003055FD" w:rsidRPr="00F66B4F">
              <w:rPr>
                <w:rFonts w:ascii="Arial" w:hAnsi="Arial" w:cs="Arial"/>
                <w:b/>
                <w:bCs/>
                <w:sz w:val="24"/>
                <w:szCs w:val="24"/>
              </w:rPr>
              <w:t>WD40</w:t>
            </w:r>
          </w:p>
        </w:tc>
      </w:tr>
      <w:tr w:rsidR="003055FD" w:rsidRPr="00F66B4F" w14:paraId="56A320C4" w14:textId="77777777" w:rsidTr="00124F89">
        <w:tc>
          <w:tcPr>
            <w:tcW w:w="2515" w:type="dxa"/>
          </w:tcPr>
          <w:p w14:paraId="15EF5277" w14:textId="7F34A310" w:rsidR="003055FD" w:rsidRPr="00F66B4F" w:rsidRDefault="003055FD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Peptide</w:t>
            </w:r>
          </w:p>
        </w:tc>
        <w:tc>
          <w:tcPr>
            <w:tcW w:w="2700" w:type="dxa"/>
          </w:tcPr>
          <w:p w14:paraId="193B5E66" w14:textId="46A98D41" w:rsidR="003055FD" w:rsidRPr="00F66B4F" w:rsidRDefault="003055FD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NISSHED</w:t>
            </w:r>
          </w:p>
        </w:tc>
        <w:tc>
          <w:tcPr>
            <w:tcW w:w="2610" w:type="dxa"/>
          </w:tcPr>
          <w:p w14:paraId="15A12741" w14:textId="2124CB38" w:rsidR="003055FD" w:rsidRPr="00F66B4F" w:rsidRDefault="001615C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66B4F">
              <w:rPr>
                <w:rFonts w:ascii="Arial" w:hAnsi="Arial" w:cs="Arial"/>
                <w:b/>
                <w:bCs/>
                <w:sz w:val="24"/>
                <w:szCs w:val="24"/>
              </w:rPr>
              <w:t>--</w:t>
            </w:r>
          </w:p>
        </w:tc>
        <w:tc>
          <w:tcPr>
            <w:tcW w:w="2880" w:type="dxa"/>
          </w:tcPr>
          <w:p w14:paraId="626BA4EE" w14:textId="56342835" w:rsidR="003055FD" w:rsidRPr="00F66B4F" w:rsidRDefault="003055FD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NISSHED</w:t>
            </w:r>
          </w:p>
        </w:tc>
      </w:tr>
      <w:tr w:rsidR="003055FD" w:rsidRPr="00F66B4F" w14:paraId="5EAB88B7" w14:textId="77777777" w:rsidTr="00124F89">
        <w:tc>
          <w:tcPr>
            <w:tcW w:w="2515" w:type="dxa"/>
          </w:tcPr>
          <w:p w14:paraId="4B2CE508" w14:textId="356FCAD4" w:rsidR="003055FD" w:rsidRPr="00F66B4F" w:rsidRDefault="003055FD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PDB ID</w:t>
            </w:r>
          </w:p>
        </w:tc>
        <w:tc>
          <w:tcPr>
            <w:tcW w:w="2700" w:type="dxa"/>
          </w:tcPr>
          <w:p w14:paraId="145B37FB" w14:textId="569AB1BD" w:rsidR="003055FD" w:rsidRPr="00F66B4F" w:rsidRDefault="003055FD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9DZX</w:t>
            </w:r>
          </w:p>
        </w:tc>
        <w:tc>
          <w:tcPr>
            <w:tcW w:w="2610" w:type="dxa"/>
          </w:tcPr>
          <w:p w14:paraId="0A7F4405" w14:textId="24C114E4" w:rsidR="003055FD" w:rsidRPr="00F66B4F" w:rsidRDefault="00AB7F71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9YIZ</w:t>
            </w:r>
          </w:p>
        </w:tc>
        <w:tc>
          <w:tcPr>
            <w:tcW w:w="2880" w:type="dxa"/>
          </w:tcPr>
          <w:p w14:paraId="4F613142" w14:textId="505BA9DA" w:rsidR="003055FD" w:rsidRPr="00F66B4F" w:rsidRDefault="00AB7F71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9YIY</w:t>
            </w:r>
          </w:p>
        </w:tc>
      </w:tr>
      <w:tr w:rsidR="004E6D1D" w:rsidRPr="00F66B4F" w14:paraId="7643F9B0" w14:textId="77777777" w:rsidTr="00124F89">
        <w:tc>
          <w:tcPr>
            <w:tcW w:w="10705" w:type="dxa"/>
            <w:gridSpan w:val="4"/>
          </w:tcPr>
          <w:p w14:paraId="020433CD" w14:textId="00194425" w:rsidR="004E6D1D" w:rsidRPr="00F66B4F" w:rsidRDefault="004E6D1D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b/>
                <w:bCs/>
                <w:sz w:val="24"/>
                <w:szCs w:val="24"/>
              </w:rPr>
              <w:t>Data collection</w:t>
            </w:r>
            <w:r w:rsidRPr="00F66B4F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</w:tr>
      <w:tr w:rsidR="003055FD" w:rsidRPr="00F66B4F" w14:paraId="6A420D00" w14:textId="77777777" w:rsidTr="00124F89">
        <w:tc>
          <w:tcPr>
            <w:tcW w:w="2515" w:type="dxa"/>
          </w:tcPr>
          <w:p w14:paraId="75A8C937" w14:textId="39ADF510" w:rsidR="003055FD" w:rsidRPr="00F66B4F" w:rsidRDefault="003C55BA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Space group</w:t>
            </w:r>
          </w:p>
        </w:tc>
        <w:tc>
          <w:tcPr>
            <w:tcW w:w="2700" w:type="dxa"/>
          </w:tcPr>
          <w:p w14:paraId="673C4308" w14:textId="0B3FAC5A" w:rsidR="003055FD" w:rsidRPr="00F66B4F" w:rsidRDefault="003C55BA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P</w:t>
            </w:r>
            <w:r w:rsidR="00D964C0" w:rsidRPr="00F66B4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66B4F">
              <w:rPr>
                <w:rFonts w:ascii="Arial" w:hAnsi="Arial" w:cs="Arial"/>
                <w:sz w:val="24"/>
                <w:szCs w:val="24"/>
              </w:rPr>
              <w:t>21</w:t>
            </w:r>
            <w:r w:rsidR="00D964C0" w:rsidRPr="00F66B4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66B4F">
              <w:rPr>
                <w:rFonts w:ascii="Arial" w:hAnsi="Arial" w:cs="Arial"/>
                <w:sz w:val="24"/>
                <w:szCs w:val="24"/>
              </w:rPr>
              <w:t>21</w:t>
            </w:r>
            <w:r w:rsidR="00D964C0" w:rsidRPr="00F66B4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66B4F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2610" w:type="dxa"/>
          </w:tcPr>
          <w:p w14:paraId="0DE47415" w14:textId="11B38BAA" w:rsidR="003055FD" w:rsidRPr="00F66B4F" w:rsidRDefault="00EE1580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P 1 21 1</w:t>
            </w:r>
          </w:p>
        </w:tc>
        <w:tc>
          <w:tcPr>
            <w:tcW w:w="2880" w:type="dxa"/>
          </w:tcPr>
          <w:p w14:paraId="10460BDE" w14:textId="5A44E33A" w:rsidR="003055FD" w:rsidRPr="00F66B4F" w:rsidRDefault="006B00DF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P 1 21 1</w:t>
            </w:r>
          </w:p>
        </w:tc>
      </w:tr>
      <w:tr w:rsidR="003055FD" w:rsidRPr="00F66B4F" w14:paraId="5DC0069B" w14:textId="77777777" w:rsidTr="00124F89">
        <w:tc>
          <w:tcPr>
            <w:tcW w:w="2515" w:type="dxa"/>
          </w:tcPr>
          <w:p w14:paraId="02F9B28A" w14:textId="49491AB8" w:rsidR="003055FD" w:rsidRPr="00F66B4F" w:rsidRDefault="003C55BA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Unit cell (a, b, c; Å)</w:t>
            </w:r>
          </w:p>
        </w:tc>
        <w:tc>
          <w:tcPr>
            <w:tcW w:w="2700" w:type="dxa"/>
          </w:tcPr>
          <w:p w14:paraId="4042FD13" w14:textId="7A12A7D5" w:rsidR="003055FD" w:rsidRPr="00F66B4F" w:rsidRDefault="00D964C0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38.1, 75.1, 129.3</w:t>
            </w:r>
          </w:p>
        </w:tc>
        <w:tc>
          <w:tcPr>
            <w:tcW w:w="2610" w:type="dxa"/>
          </w:tcPr>
          <w:p w14:paraId="64F38A6F" w14:textId="193BC531" w:rsidR="003055FD" w:rsidRPr="00F66B4F" w:rsidRDefault="00EE1580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36.6, 172.1, 70.9</w:t>
            </w:r>
          </w:p>
        </w:tc>
        <w:tc>
          <w:tcPr>
            <w:tcW w:w="2880" w:type="dxa"/>
          </w:tcPr>
          <w:p w14:paraId="6E12AE92" w14:textId="48BF355E" w:rsidR="003055FD" w:rsidRPr="00F66B4F" w:rsidRDefault="006B00DF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57.</w:t>
            </w:r>
            <w:r w:rsidR="00415AF8" w:rsidRPr="00F66B4F">
              <w:rPr>
                <w:rFonts w:ascii="Arial" w:hAnsi="Arial" w:cs="Arial"/>
                <w:sz w:val="24"/>
                <w:szCs w:val="24"/>
              </w:rPr>
              <w:t>3</w:t>
            </w:r>
            <w:r w:rsidRPr="00F66B4F">
              <w:rPr>
                <w:rFonts w:ascii="Arial" w:hAnsi="Arial" w:cs="Arial"/>
                <w:sz w:val="24"/>
                <w:szCs w:val="24"/>
              </w:rPr>
              <w:t>, 93</w:t>
            </w:r>
            <w:r w:rsidR="00415AF8" w:rsidRPr="00F66B4F">
              <w:rPr>
                <w:rFonts w:ascii="Arial" w:hAnsi="Arial" w:cs="Arial"/>
                <w:sz w:val="24"/>
                <w:szCs w:val="24"/>
              </w:rPr>
              <w:t>.1</w:t>
            </w:r>
            <w:r w:rsidRPr="00F66B4F">
              <w:rPr>
                <w:rFonts w:ascii="Arial" w:hAnsi="Arial" w:cs="Arial"/>
                <w:sz w:val="24"/>
                <w:szCs w:val="24"/>
              </w:rPr>
              <w:t>, 57.9</w:t>
            </w:r>
          </w:p>
        </w:tc>
      </w:tr>
      <w:tr w:rsidR="003055FD" w:rsidRPr="00F66B4F" w14:paraId="0159D38C" w14:textId="77777777" w:rsidTr="00124F89">
        <w:tc>
          <w:tcPr>
            <w:tcW w:w="2515" w:type="dxa"/>
          </w:tcPr>
          <w:p w14:paraId="2ACA53FB" w14:textId="28093B12" w:rsidR="003055FD" w:rsidRPr="00F66B4F" w:rsidRDefault="003C55BA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Unit cell (α, β, γ; °)</w:t>
            </w:r>
          </w:p>
        </w:tc>
        <w:tc>
          <w:tcPr>
            <w:tcW w:w="2700" w:type="dxa"/>
          </w:tcPr>
          <w:p w14:paraId="2F049EB3" w14:textId="3A51D8D8" w:rsidR="003055FD" w:rsidRPr="00F66B4F" w:rsidRDefault="00D964C0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90, 90, 90</w:t>
            </w:r>
          </w:p>
        </w:tc>
        <w:tc>
          <w:tcPr>
            <w:tcW w:w="2610" w:type="dxa"/>
          </w:tcPr>
          <w:p w14:paraId="5F48FCB0" w14:textId="12210EC3" w:rsidR="003055FD" w:rsidRPr="00F66B4F" w:rsidRDefault="00EE1580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90, 98.7</w:t>
            </w:r>
            <w:r w:rsidR="007F71A8" w:rsidRPr="00F66B4F">
              <w:rPr>
                <w:rFonts w:ascii="Arial" w:hAnsi="Arial" w:cs="Arial"/>
                <w:sz w:val="24"/>
                <w:szCs w:val="24"/>
              </w:rPr>
              <w:t>, 90</w:t>
            </w:r>
          </w:p>
        </w:tc>
        <w:tc>
          <w:tcPr>
            <w:tcW w:w="2880" w:type="dxa"/>
          </w:tcPr>
          <w:p w14:paraId="0E12C69B" w14:textId="1703B3B9" w:rsidR="003055FD" w:rsidRPr="00F66B4F" w:rsidRDefault="006B00DF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90, 100.7, 90</w:t>
            </w:r>
          </w:p>
        </w:tc>
      </w:tr>
      <w:tr w:rsidR="003055FD" w:rsidRPr="00F66B4F" w14:paraId="2F43676F" w14:textId="77777777" w:rsidTr="00124F89">
        <w:tc>
          <w:tcPr>
            <w:tcW w:w="2515" w:type="dxa"/>
          </w:tcPr>
          <w:p w14:paraId="6E154DEA" w14:textId="65D35D4B" w:rsidR="003055FD" w:rsidRPr="00F66B4F" w:rsidRDefault="003C55BA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Resolution (Å)</w:t>
            </w:r>
          </w:p>
        </w:tc>
        <w:tc>
          <w:tcPr>
            <w:tcW w:w="2700" w:type="dxa"/>
          </w:tcPr>
          <w:p w14:paraId="425B02B8" w14:textId="6B9A1470" w:rsidR="003055FD" w:rsidRPr="00F66B4F" w:rsidRDefault="00D964C0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32.8-1.66 (1.72-1.66)</w:t>
            </w:r>
          </w:p>
        </w:tc>
        <w:tc>
          <w:tcPr>
            <w:tcW w:w="2610" w:type="dxa"/>
          </w:tcPr>
          <w:p w14:paraId="388423D6" w14:textId="067E7D07" w:rsidR="003055FD" w:rsidRPr="00F66B4F" w:rsidRDefault="007F71A8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29.5-1.72</w:t>
            </w:r>
            <w:r w:rsidR="00382FF3" w:rsidRPr="00F66B4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FE64AD" w:rsidRPr="00F66B4F">
              <w:rPr>
                <w:rFonts w:ascii="Arial" w:hAnsi="Arial" w:cs="Arial"/>
                <w:sz w:val="24"/>
                <w:szCs w:val="24"/>
              </w:rPr>
              <w:t>(1.78-1.72)</w:t>
            </w:r>
          </w:p>
        </w:tc>
        <w:tc>
          <w:tcPr>
            <w:tcW w:w="2880" w:type="dxa"/>
          </w:tcPr>
          <w:p w14:paraId="405F9E29" w14:textId="1BA249CD" w:rsidR="003055FD" w:rsidRPr="00F66B4F" w:rsidRDefault="00415AF8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28.86-1.36 (1.41-1.36</w:t>
            </w:r>
            <w:r w:rsidR="00C11733" w:rsidRPr="00F66B4F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055FD" w:rsidRPr="00F66B4F" w14:paraId="7EE3AFAE" w14:textId="77777777" w:rsidTr="00124F89">
        <w:tc>
          <w:tcPr>
            <w:tcW w:w="2515" w:type="dxa"/>
          </w:tcPr>
          <w:p w14:paraId="47E3CD50" w14:textId="78AF065F" w:rsidR="003055FD" w:rsidRPr="00F66B4F" w:rsidRDefault="003C55BA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R</w:t>
            </w:r>
            <w:r w:rsidRPr="00F66B4F">
              <w:rPr>
                <w:rFonts w:ascii="Arial" w:hAnsi="Arial" w:cs="Arial"/>
                <w:sz w:val="24"/>
                <w:szCs w:val="24"/>
                <w:vertAlign w:val="subscript"/>
              </w:rPr>
              <w:t>merg</w:t>
            </w:r>
            <w:r w:rsidR="004E6D1D" w:rsidRPr="00F66B4F">
              <w:rPr>
                <w:rFonts w:ascii="Arial" w:hAnsi="Arial" w:cs="Arial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2700" w:type="dxa"/>
          </w:tcPr>
          <w:p w14:paraId="0948548D" w14:textId="399DA019" w:rsidR="003055FD" w:rsidRPr="00F66B4F" w:rsidRDefault="00D964C0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0.037 (0.77)</w:t>
            </w:r>
          </w:p>
        </w:tc>
        <w:tc>
          <w:tcPr>
            <w:tcW w:w="2610" w:type="dxa"/>
          </w:tcPr>
          <w:p w14:paraId="36E05A93" w14:textId="313771B2" w:rsidR="003055FD" w:rsidRPr="00F66B4F" w:rsidRDefault="00FE64AD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0.052 (0.367)</w:t>
            </w:r>
          </w:p>
        </w:tc>
        <w:tc>
          <w:tcPr>
            <w:tcW w:w="2880" w:type="dxa"/>
          </w:tcPr>
          <w:p w14:paraId="57FF7977" w14:textId="389EF33D" w:rsidR="003055FD" w:rsidRPr="00F66B4F" w:rsidRDefault="00C11733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0.079 (0.630)</w:t>
            </w:r>
          </w:p>
        </w:tc>
      </w:tr>
      <w:tr w:rsidR="003055FD" w:rsidRPr="00F66B4F" w14:paraId="687BAC6F" w14:textId="77777777" w:rsidTr="00124F89">
        <w:tc>
          <w:tcPr>
            <w:tcW w:w="2515" w:type="dxa"/>
          </w:tcPr>
          <w:p w14:paraId="60514E42" w14:textId="3867D96A" w:rsidR="003055FD" w:rsidRPr="00F66B4F" w:rsidRDefault="003C55BA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I/σ(I)</w:t>
            </w:r>
          </w:p>
        </w:tc>
        <w:tc>
          <w:tcPr>
            <w:tcW w:w="2700" w:type="dxa"/>
          </w:tcPr>
          <w:p w14:paraId="2A342D98" w14:textId="7196D974" w:rsidR="003055FD" w:rsidRPr="00F66B4F" w:rsidRDefault="00E44433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9.99 (0.77)</w:t>
            </w:r>
          </w:p>
        </w:tc>
        <w:tc>
          <w:tcPr>
            <w:tcW w:w="2610" w:type="dxa"/>
          </w:tcPr>
          <w:p w14:paraId="2EC5DE1C" w14:textId="2801FF4D" w:rsidR="003055FD" w:rsidRPr="00F66B4F" w:rsidRDefault="00FE64AD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9 (2.08)</w:t>
            </w:r>
          </w:p>
        </w:tc>
        <w:tc>
          <w:tcPr>
            <w:tcW w:w="2880" w:type="dxa"/>
          </w:tcPr>
          <w:p w14:paraId="77E6B35B" w14:textId="3337DD27" w:rsidR="003055FD" w:rsidRPr="00F66B4F" w:rsidRDefault="00C11733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10.29 (1.96)</w:t>
            </w:r>
          </w:p>
        </w:tc>
      </w:tr>
      <w:tr w:rsidR="003055FD" w:rsidRPr="00F66B4F" w14:paraId="358E3C91" w14:textId="77777777" w:rsidTr="00124F89">
        <w:tc>
          <w:tcPr>
            <w:tcW w:w="2515" w:type="dxa"/>
          </w:tcPr>
          <w:p w14:paraId="6B92FA42" w14:textId="23FCE848" w:rsidR="003055FD" w:rsidRPr="00F66B4F" w:rsidRDefault="003C55BA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CC1/2</w:t>
            </w:r>
          </w:p>
        </w:tc>
        <w:tc>
          <w:tcPr>
            <w:tcW w:w="2700" w:type="dxa"/>
          </w:tcPr>
          <w:p w14:paraId="0097B150" w14:textId="074A3216" w:rsidR="003055FD" w:rsidRPr="00F66B4F" w:rsidRDefault="00E44433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0.99 (0.50)</w:t>
            </w:r>
          </w:p>
        </w:tc>
        <w:tc>
          <w:tcPr>
            <w:tcW w:w="2610" w:type="dxa"/>
          </w:tcPr>
          <w:p w14:paraId="5679FCF0" w14:textId="64FE8100" w:rsidR="003055FD" w:rsidRPr="00F66B4F" w:rsidRDefault="00FE64AD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0.99 (0.68)</w:t>
            </w:r>
          </w:p>
        </w:tc>
        <w:tc>
          <w:tcPr>
            <w:tcW w:w="2880" w:type="dxa"/>
          </w:tcPr>
          <w:p w14:paraId="20E969D8" w14:textId="019712EB" w:rsidR="003055FD" w:rsidRPr="00F66B4F" w:rsidRDefault="00C11733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0.99 (0.675)</w:t>
            </w:r>
          </w:p>
        </w:tc>
      </w:tr>
      <w:tr w:rsidR="003055FD" w:rsidRPr="00F66B4F" w14:paraId="62D02506" w14:textId="77777777" w:rsidTr="00124F89">
        <w:tc>
          <w:tcPr>
            <w:tcW w:w="2515" w:type="dxa"/>
          </w:tcPr>
          <w:p w14:paraId="2CB649E3" w14:textId="4C5D6828" w:rsidR="003055FD" w:rsidRPr="00F66B4F" w:rsidRDefault="003C55BA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Total number of reflections</w:t>
            </w:r>
          </w:p>
        </w:tc>
        <w:tc>
          <w:tcPr>
            <w:tcW w:w="2700" w:type="dxa"/>
          </w:tcPr>
          <w:p w14:paraId="683D60AE" w14:textId="1F4AFCBF" w:rsidR="003055FD" w:rsidRPr="00F66B4F" w:rsidRDefault="00E44433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88647 (8204)</w:t>
            </w:r>
          </w:p>
        </w:tc>
        <w:tc>
          <w:tcPr>
            <w:tcW w:w="2610" w:type="dxa"/>
          </w:tcPr>
          <w:p w14:paraId="15B2DD89" w14:textId="0CBEFD2C" w:rsidR="003055FD" w:rsidRPr="00F66B4F" w:rsidRDefault="00FE64AD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180970 (18265)</w:t>
            </w:r>
          </w:p>
        </w:tc>
        <w:tc>
          <w:tcPr>
            <w:tcW w:w="2880" w:type="dxa"/>
          </w:tcPr>
          <w:p w14:paraId="09E9A0F2" w14:textId="5C643E7D" w:rsidR="003055FD" w:rsidRPr="00F66B4F" w:rsidRDefault="00C11733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513981 (44443)</w:t>
            </w:r>
          </w:p>
        </w:tc>
      </w:tr>
      <w:tr w:rsidR="003055FD" w:rsidRPr="00F66B4F" w14:paraId="6BDA9D8D" w14:textId="77777777" w:rsidTr="00124F89">
        <w:tc>
          <w:tcPr>
            <w:tcW w:w="2515" w:type="dxa"/>
          </w:tcPr>
          <w:p w14:paraId="66295176" w14:textId="4CA40843" w:rsidR="003055FD" w:rsidRPr="00F66B4F" w:rsidRDefault="003C55BA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Number of unique reflections</w:t>
            </w:r>
          </w:p>
        </w:tc>
        <w:tc>
          <w:tcPr>
            <w:tcW w:w="2700" w:type="dxa"/>
          </w:tcPr>
          <w:p w14:paraId="5A27067D" w14:textId="4FEF86A7" w:rsidR="003055FD" w:rsidRPr="00F66B4F" w:rsidRDefault="00E44433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44353 (4121)</w:t>
            </w:r>
          </w:p>
        </w:tc>
        <w:tc>
          <w:tcPr>
            <w:tcW w:w="2610" w:type="dxa"/>
          </w:tcPr>
          <w:p w14:paraId="2630D575" w14:textId="767E4B35" w:rsidR="003055FD" w:rsidRPr="00F66B4F" w:rsidRDefault="00FE64AD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91526 (9166)</w:t>
            </w:r>
          </w:p>
        </w:tc>
        <w:tc>
          <w:tcPr>
            <w:tcW w:w="2880" w:type="dxa"/>
          </w:tcPr>
          <w:p w14:paraId="3A79C07F" w14:textId="02C5373A" w:rsidR="003055FD" w:rsidRPr="00F66B4F" w:rsidRDefault="00C11733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127400 (12561)</w:t>
            </w:r>
          </w:p>
        </w:tc>
      </w:tr>
      <w:tr w:rsidR="003055FD" w:rsidRPr="00F66B4F" w14:paraId="2B5E662D" w14:textId="77777777" w:rsidTr="00124F89">
        <w:tc>
          <w:tcPr>
            <w:tcW w:w="2515" w:type="dxa"/>
          </w:tcPr>
          <w:p w14:paraId="3CDB2D1F" w14:textId="3ABEC67D" w:rsidR="003055FD" w:rsidRPr="00F66B4F" w:rsidRDefault="003C55BA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Completeness</w:t>
            </w:r>
            <w:r w:rsidR="004E6D1D" w:rsidRPr="00F66B4F"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2700" w:type="dxa"/>
          </w:tcPr>
          <w:p w14:paraId="3F5EE4B0" w14:textId="7CC4814A" w:rsidR="003055FD" w:rsidRPr="00F66B4F" w:rsidRDefault="00E44433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99.19 (93.68)</w:t>
            </w:r>
          </w:p>
        </w:tc>
        <w:tc>
          <w:tcPr>
            <w:tcW w:w="2610" w:type="dxa"/>
          </w:tcPr>
          <w:p w14:paraId="36781964" w14:textId="5DB41005" w:rsidR="003055FD" w:rsidRPr="00F66B4F" w:rsidRDefault="00382FF3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99.59 (99.93)</w:t>
            </w:r>
          </w:p>
        </w:tc>
        <w:tc>
          <w:tcPr>
            <w:tcW w:w="2880" w:type="dxa"/>
          </w:tcPr>
          <w:p w14:paraId="3872E8EC" w14:textId="5A253211" w:rsidR="003055FD" w:rsidRPr="00F66B4F" w:rsidRDefault="00C11733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99.69 (98.28)</w:t>
            </w:r>
          </w:p>
        </w:tc>
      </w:tr>
      <w:tr w:rsidR="003055FD" w:rsidRPr="00F66B4F" w14:paraId="13076AD0" w14:textId="77777777" w:rsidTr="00124F89">
        <w:trPr>
          <w:trHeight w:val="197"/>
        </w:trPr>
        <w:tc>
          <w:tcPr>
            <w:tcW w:w="2515" w:type="dxa"/>
          </w:tcPr>
          <w:p w14:paraId="5F8287EA" w14:textId="6EEBC8C7" w:rsidR="003055FD" w:rsidRPr="00F66B4F" w:rsidRDefault="004E6D1D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Wilson B factor (Å</w:t>
            </w:r>
            <w:r w:rsidRPr="00F66B4F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F66B4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2DA5055C" w14:textId="15BFA631" w:rsidR="003055FD" w:rsidRPr="00F66B4F" w:rsidRDefault="00E44433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22.51</w:t>
            </w:r>
          </w:p>
        </w:tc>
        <w:tc>
          <w:tcPr>
            <w:tcW w:w="2610" w:type="dxa"/>
          </w:tcPr>
          <w:p w14:paraId="2ECB5CBC" w14:textId="23AF0CB0" w:rsidR="003055FD" w:rsidRPr="00F66B4F" w:rsidRDefault="00382FF3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16.90</w:t>
            </w:r>
          </w:p>
        </w:tc>
        <w:tc>
          <w:tcPr>
            <w:tcW w:w="2880" w:type="dxa"/>
          </w:tcPr>
          <w:p w14:paraId="4AB1689F" w14:textId="604D96E2" w:rsidR="003055FD" w:rsidRPr="00F66B4F" w:rsidRDefault="00C11733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13.13</w:t>
            </w:r>
          </w:p>
        </w:tc>
      </w:tr>
      <w:tr w:rsidR="00382FF3" w:rsidRPr="00F66B4F" w14:paraId="44C75583" w14:textId="77777777" w:rsidTr="00124F89">
        <w:tc>
          <w:tcPr>
            <w:tcW w:w="10705" w:type="dxa"/>
            <w:gridSpan w:val="4"/>
          </w:tcPr>
          <w:p w14:paraId="5F83224A" w14:textId="5F6054CD" w:rsidR="00382FF3" w:rsidRPr="00F66B4F" w:rsidRDefault="00382FF3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b/>
                <w:bCs/>
                <w:sz w:val="24"/>
                <w:szCs w:val="24"/>
              </w:rPr>
              <w:t>Refinement</w:t>
            </w:r>
          </w:p>
        </w:tc>
      </w:tr>
      <w:tr w:rsidR="003055FD" w:rsidRPr="00F66B4F" w14:paraId="60FFA0E0" w14:textId="77777777" w:rsidTr="00124F89">
        <w:tc>
          <w:tcPr>
            <w:tcW w:w="2515" w:type="dxa"/>
          </w:tcPr>
          <w:p w14:paraId="2E285A42" w14:textId="7BACB260" w:rsidR="003055FD" w:rsidRPr="00F66B4F" w:rsidRDefault="004E6D1D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Resolution used in refinement (Å)</w:t>
            </w:r>
          </w:p>
        </w:tc>
        <w:tc>
          <w:tcPr>
            <w:tcW w:w="2700" w:type="dxa"/>
          </w:tcPr>
          <w:p w14:paraId="5D1B5D62" w14:textId="142920DA" w:rsidR="003055FD" w:rsidRPr="00F66B4F" w:rsidRDefault="00E44433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32.8-1.66 (1.72-1.66)</w:t>
            </w:r>
          </w:p>
        </w:tc>
        <w:tc>
          <w:tcPr>
            <w:tcW w:w="2610" w:type="dxa"/>
          </w:tcPr>
          <w:p w14:paraId="7DDA5669" w14:textId="5A30356D" w:rsidR="003055FD" w:rsidRPr="00F66B4F" w:rsidRDefault="00382FF3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29.5-1.72 (1.78-1.72)</w:t>
            </w:r>
          </w:p>
        </w:tc>
        <w:tc>
          <w:tcPr>
            <w:tcW w:w="2880" w:type="dxa"/>
          </w:tcPr>
          <w:p w14:paraId="3C31E3DE" w14:textId="39FA416E" w:rsidR="003055FD" w:rsidRPr="00F66B4F" w:rsidRDefault="00C11733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28.86-1.36 (1.41-1.36)</w:t>
            </w:r>
          </w:p>
        </w:tc>
      </w:tr>
      <w:tr w:rsidR="003055FD" w:rsidRPr="00F66B4F" w14:paraId="7BEDCA57" w14:textId="77777777" w:rsidTr="00124F89">
        <w:tc>
          <w:tcPr>
            <w:tcW w:w="2515" w:type="dxa"/>
          </w:tcPr>
          <w:p w14:paraId="306EDF95" w14:textId="6D6CC3CB" w:rsidR="003055FD" w:rsidRPr="00F66B4F" w:rsidRDefault="004E6D1D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Number of WD40 chains in ASU</w:t>
            </w:r>
          </w:p>
        </w:tc>
        <w:tc>
          <w:tcPr>
            <w:tcW w:w="2700" w:type="dxa"/>
          </w:tcPr>
          <w:p w14:paraId="288428CD" w14:textId="08DE057E" w:rsidR="003055FD" w:rsidRPr="00F66B4F" w:rsidRDefault="00E44433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610" w:type="dxa"/>
          </w:tcPr>
          <w:p w14:paraId="711E19DC" w14:textId="54E18FDA" w:rsidR="003055FD" w:rsidRPr="00F66B4F" w:rsidRDefault="00382FF3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880" w:type="dxa"/>
          </w:tcPr>
          <w:p w14:paraId="2AD30183" w14:textId="50ACF2A6" w:rsidR="003055FD" w:rsidRPr="00F66B4F" w:rsidRDefault="00C11733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3055FD" w:rsidRPr="00F66B4F" w14:paraId="160802BB" w14:textId="77777777" w:rsidTr="00124F89">
        <w:tc>
          <w:tcPr>
            <w:tcW w:w="2515" w:type="dxa"/>
          </w:tcPr>
          <w:p w14:paraId="6C785DF2" w14:textId="264F9D85" w:rsidR="003055FD" w:rsidRPr="00F66B4F" w:rsidRDefault="004E6D1D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Number of peptide chains in ASU</w:t>
            </w:r>
          </w:p>
        </w:tc>
        <w:tc>
          <w:tcPr>
            <w:tcW w:w="2700" w:type="dxa"/>
          </w:tcPr>
          <w:p w14:paraId="60B8EDF2" w14:textId="48857263" w:rsidR="003055FD" w:rsidRPr="00F66B4F" w:rsidRDefault="00E44433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610" w:type="dxa"/>
          </w:tcPr>
          <w:p w14:paraId="318D3F72" w14:textId="7BB9CC48" w:rsidR="003055FD" w:rsidRPr="00F66B4F" w:rsidRDefault="00FB300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-</w:t>
            </w:r>
          </w:p>
        </w:tc>
        <w:tc>
          <w:tcPr>
            <w:tcW w:w="2880" w:type="dxa"/>
          </w:tcPr>
          <w:p w14:paraId="12C7CCC9" w14:textId="15E5B468" w:rsidR="003055FD" w:rsidRPr="00F66B4F" w:rsidRDefault="00C11733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3055FD" w:rsidRPr="00F66B4F" w14:paraId="4B059564" w14:textId="77777777" w:rsidTr="00124F89">
        <w:tc>
          <w:tcPr>
            <w:tcW w:w="2515" w:type="dxa"/>
          </w:tcPr>
          <w:p w14:paraId="4C5D6CE4" w14:textId="5AA43714" w:rsidR="003055FD" w:rsidRPr="00F66B4F" w:rsidRDefault="004E6D1D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Number of reflections used in refinement</w:t>
            </w:r>
          </w:p>
        </w:tc>
        <w:tc>
          <w:tcPr>
            <w:tcW w:w="2700" w:type="dxa"/>
          </w:tcPr>
          <w:p w14:paraId="37274012" w14:textId="3B57C967" w:rsidR="003055FD" w:rsidRPr="00F66B4F" w:rsidRDefault="00E44433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44348</w:t>
            </w:r>
            <w:r w:rsidR="00FD0053" w:rsidRPr="00F66B4F">
              <w:rPr>
                <w:rFonts w:ascii="Arial" w:hAnsi="Arial" w:cs="Arial"/>
                <w:sz w:val="24"/>
                <w:szCs w:val="24"/>
              </w:rPr>
              <w:t xml:space="preserve"> (4120)</w:t>
            </w:r>
          </w:p>
        </w:tc>
        <w:tc>
          <w:tcPr>
            <w:tcW w:w="2610" w:type="dxa"/>
          </w:tcPr>
          <w:p w14:paraId="77D1B2D3" w14:textId="3153D1FC" w:rsidR="003055FD" w:rsidRPr="00F66B4F" w:rsidRDefault="00382FF3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91472 (9166)</w:t>
            </w:r>
          </w:p>
        </w:tc>
        <w:tc>
          <w:tcPr>
            <w:tcW w:w="2880" w:type="dxa"/>
          </w:tcPr>
          <w:p w14:paraId="42C64303" w14:textId="1422DC3B" w:rsidR="003055FD" w:rsidRPr="00F66B4F" w:rsidRDefault="00141350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127327 (12534)</w:t>
            </w:r>
          </w:p>
        </w:tc>
      </w:tr>
      <w:tr w:rsidR="003055FD" w:rsidRPr="00F66B4F" w14:paraId="723CCC90" w14:textId="77777777" w:rsidTr="00124F89">
        <w:tc>
          <w:tcPr>
            <w:tcW w:w="2515" w:type="dxa"/>
          </w:tcPr>
          <w:p w14:paraId="30410C39" w14:textId="5C7FF4D8" w:rsidR="003055FD" w:rsidRPr="00F66B4F" w:rsidRDefault="004E6D1D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R</w:t>
            </w:r>
            <w:r w:rsidRPr="00F66B4F">
              <w:rPr>
                <w:rFonts w:ascii="Arial" w:hAnsi="Arial" w:cs="Arial"/>
                <w:sz w:val="24"/>
                <w:szCs w:val="24"/>
                <w:vertAlign w:val="subscript"/>
              </w:rPr>
              <w:t>work</w:t>
            </w:r>
          </w:p>
        </w:tc>
        <w:tc>
          <w:tcPr>
            <w:tcW w:w="2700" w:type="dxa"/>
          </w:tcPr>
          <w:p w14:paraId="4A7EB9F4" w14:textId="365C8CEF" w:rsidR="003055FD" w:rsidRPr="00F66B4F" w:rsidRDefault="00FD0053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0.17 (0.37)</w:t>
            </w:r>
          </w:p>
        </w:tc>
        <w:tc>
          <w:tcPr>
            <w:tcW w:w="2610" w:type="dxa"/>
          </w:tcPr>
          <w:p w14:paraId="7AB097E9" w14:textId="7B57776B" w:rsidR="003055FD" w:rsidRPr="00F66B4F" w:rsidRDefault="00382FF3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0.16 (0.23)</w:t>
            </w:r>
          </w:p>
        </w:tc>
        <w:tc>
          <w:tcPr>
            <w:tcW w:w="2880" w:type="dxa"/>
          </w:tcPr>
          <w:p w14:paraId="63C0B06A" w14:textId="58565A0B" w:rsidR="003055FD" w:rsidRPr="00F66B4F" w:rsidRDefault="00141350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0.15 (0.25)</w:t>
            </w:r>
          </w:p>
        </w:tc>
      </w:tr>
      <w:tr w:rsidR="003055FD" w:rsidRPr="00F66B4F" w14:paraId="075B412C" w14:textId="77777777" w:rsidTr="00124F89">
        <w:tc>
          <w:tcPr>
            <w:tcW w:w="2515" w:type="dxa"/>
          </w:tcPr>
          <w:p w14:paraId="2180AC65" w14:textId="7173E437" w:rsidR="003055FD" w:rsidRPr="00F66B4F" w:rsidRDefault="004E6D1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R</w:t>
            </w:r>
            <w:r w:rsidRPr="00F66B4F">
              <w:rPr>
                <w:rFonts w:ascii="Arial" w:hAnsi="Arial" w:cs="Arial"/>
                <w:sz w:val="24"/>
                <w:szCs w:val="24"/>
                <w:vertAlign w:val="subscript"/>
              </w:rPr>
              <w:t>free</w:t>
            </w:r>
            <w:r w:rsidR="00450B87" w:rsidRPr="00F66B4F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00" w:type="dxa"/>
          </w:tcPr>
          <w:p w14:paraId="606270BC" w14:textId="482F9B6B" w:rsidR="003055FD" w:rsidRPr="00F66B4F" w:rsidRDefault="00FD0053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0.20 (0.39)</w:t>
            </w:r>
          </w:p>
        </w:tc>
        <w:tc>
          <w:tcPr>
            <w:tcW w:w="2610" w:type="dxa"/>
          </w:tcPr>
          <w:p w14:paraId="3B8BD887" w14:textId="0085A8C5" w:rsidR="003055FD" w:rsidRPr="00F66B4F" w:rsidRDefault="00382FF3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0.20 (0.29)</w:t>
            </w:r>
          </w:p>
        </w:tc>
        <w:tc>
          <w:tcPr>
            <w:tcW w:w="2880" w:type="dxa"/>
          </w:tcPr>
          <w:p w14:paraId="7EFE9306" w14:textId="0D8A747B" w:rsidR="003055FD" w:rsidRPr="00F66B4F" w:rsidRDefault="00141350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0.17 (0.29)</w:t>
            </w:r>
          </w:p>
        </w:tc>
      </w:tr>
      <w:tr w:rsidR="003055FD" w:rsidRPr="00F66B4F" w14:paraId="1B38D6DB" w14:textId="77777777" w:rsidTr="00124F89">
        <w:tc>
          <w:tcPr>
            <w:tcW w:w="2515" w:type="dxa"/>
          </w:tcPr>
          <w:p w14:paraId="52DFEF5A" w14:textId="11FEEB94" w:rsidR="003055FD" w:rsidRPr="00F66B4F" w:rsidRDefault="004E6D1D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Amino acid residue</w:t>
            </w:r>
            <w:r w:rsidR="00343ACB" w:rsidRPr="00F66B4F">
              <w:rPr>
                <w:rFonts w:ascii="Arial" w:hAnsi="Arial" w:cs="Arial"/>
                <w:sz w:val="24"/>
                <w:szCs w:val="24"/>
              </w:rPr>
              <w:t>s in final model</w:t>
            </w:r>
          </w:p>
        </w:tc>
        <w:tc>
          <w:tcPr>
            <w:tcW w:w="2700" w:type="dxa"/>
          </w:tcPr>
          <w:p w14:paraId="73EE3CA3" w14:textId="2F4424D9" w:rsidR="003055FD" w:rsidRPr="00F66B4F" w:rsidRDefault="00FD0053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308</w:t>
            </w:r>
          </w:p>
        </w:tc>
        <w:tc>
          <w:tcPr>
            <w:tcW w:w="2610" w:type="dxa"/>
          </w:tcPr>
          <w:p w14:paraId="15993D77" w14:textId="087A06BE" w:rsidR="003055FD" w:rsidRPr="00F66B4F" w:rsidRDefault="00382FF3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918</w:t>
            </w:r>
          </w:p>
        </w:tc>
        <w:tc>
          <w:tcPr>
            <w:tcW w:w="2880" w:type="dxa"/>
          </w:tcPr>
          <w:p w14:paraId="32D7C8A3" w14:textId="448E7C7C" w:rsidR="003055FD" w:rsidRPr="00F66B4F" w:rsidRDefault="00141350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599</w:t>
            </w:r>
          </w:p>
        </w:tc>
      </w:tr>
      <w:tr w:rsidR="00141350" w:rsidRPr="00F66B4F" w14:paraId="6DA9F5F7" w14:textId="77777777" w:rsidTr="00124F89">
        <w:tc>
          <w:tcPr>
            <w:tcW w:w="2515" w:type="dxa"/>
          </w:tcPr>
          <w:p w14:paraId="6E974787" w14:textId="3CF83FAC" w:rsidR="00141350" w:rsidRPr="00F66B4F" w:rsidRDefault="00141350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Water molecules</w:t>
            </w:r>
          </w:p>
        </w:tc>
        <w:tc>
          <w:tcPr>
            <w:tcW w:w="2700" w:type="dxa"/>
          </w:tcPr>
          <w:p w14:paraId="3C9FFA2F" w14:textId="1AAF8307" w:rsidR="00141350" w:rsidRPr="00F66B4F" w:rsidRDefault="00141350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227</w:t>
            </w:r>
          </w:p>
        </w:tc>
        <w:tc>
          <w:tcPr>
            <w:tcW w:w="2610" w:type="dxa"/>
          </w:tcPr>
          <w:p w14:paraId="604DA587" w14:textId="5A425957" w:rsidR="00141350" w:rsidRPr="00F66B4F" w:rsidRDefault="00141350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929</w:t>
            </w:r>
          </w:p>
        </w:tc>
        <w:tc>
          <w:tcPr>
            <w:tcW w:w="2880" w:type="dxa"/>
          </w:tcPr>
          <w:p w14:paraId="1DD41EB0" w14:textId="1780DBA9" w:rsidR="00141350" w:rsidRPr="00F66B4F" w:rsidRDefault="00141350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62</w:t>
            </w:r>
            <w:r w:rsidR="00AB7F71" w:rsidRPr="00F66B4F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41350" w:rsidRPr="00F66B4F" w14:paraId="248DAE71" w14:textId="77777777" w:rsidTr="00124F89">
        <w:tc>
          <w:tcPr>
            <w:tcW w:w="2515" w:type="dxa"/>
          </w:tcPr>
          <w:p w14:paraId="2C4DEF21" w14:textId="48D18CFC" w:rsidR="00141350" w:rsidRPr="00F66B4F" w:rsidRDefault="00141350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All atom clash-score</w:t>
            </w:r>
          </w:p>
        </w:tc>
        <w:tc>
          <w:tcPr>
            <w:tcW w:w="2700" w:type="dxa"/>
          </w:tcPr>
          <w:p w14:paraId="44DB9C21" w14:textId="53764ABB" w:rsidR="00141350" w:rsidRPr="00F66B4F" w:rsidRDefault="00141350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4.19</w:t>
            </w:r>
          </w:p>
        </w:tc>
        <w:tc>
          <w:tcPr>
            <w:tcW w:w="2610" w:type="dxa"/>
          </w:tcPr>
          <w:p w14:paraId="38018158" w14:textId="20A1CC6F" w:rsidR="00141350" w:rsidRPr="00F66B4F" w:rsidRDefault="00141350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1.67</w:t>
            </w:r>
          </w:p>
        </w:tc>
        <w:tc>
          <w:tcPr>
            <w:tcW w:w="2880" w:type="dxa"/>
          </w:tcPr>
          <w:p w14:paraId="2CCBE144" w14:textId="0A30F61C" w:rsidR="00141350" w:rsidRPr="00F66B4F" w:rsidRDefault="00141350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1.</w:t>
            </w:r>
            <w:r w:rsidR="00AB7F71" w:rsidRPr="00F66B4F">
              <w:rPr>
                <w:rFonts w:ascii="Arial" w:hAnsi="Arial" w:cs="Arial"/>
                <w:sz w:val="24"/>
                <w:szCs w:val="24"/>
              </w:rPr>
              <w:t>79</w:t>
            </w:r>
          </w:p>
        </w:tc>
      </w:tr>
      <w:tr w:rsidR="00141350" w:rsidRPr="00F66B4F" w14:paraId="482A9EC6" w14:textId="77777777" w:rsidTr="00124F89">
        <w:tc>
          <w:tcPr>
            <w:tcW w:w="2515" w:type="dxa"/>
          </w:tcPr>
          <w:p w14:paraId="00D316FB" w14:textId="45E8EC1E" w:rsidR="00141350" w:rsidRPr="00F66B4F" w:rsidRDefault="00141350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Ramachandran angles (favored, %)</w:t>
            </w:r>
          </w:p>
        </w:tc>
        <w:tc>
          <w:tcPr>
            <w:tcW w:w="2700" w:type="dxa"/>
          </w:tcPr>
          <w:p w14:paraId="3D254AD7" w14:textId="732776DF" w:rsidR="00141350" w:rsidRPr="00F66B4F" w:rsidRDefault="00141350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95.03</w:t>
            </w:r>
          </w:p>
        </w:tc>
        <w:tc>
          <w:tcPr>
            <w:tcW w:w="2610" w:type="dxa"/>
          </w:tcPr>
          <w:p w14:paraId="5AB4E1A9" w14:textId="71F996AA" w:rsidR="00141350" w:rsidRPr="00F66B4F" w:rsidRDefault="00141350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95.47</w:t>
            </w:r>
          </w:p>
        </w:tc>
        <w:tc>
          <w:tcPr>
            <w:tcW w:w="2880" w:type="dxa"/>
          </w:tcPr>
          <w:p w14:paraId="6842079A" w14:textId="44CCA6B9" w:rsidR="00141350" w:rsidRPr="00F66B4F" w:rsidRDefault="00141350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95.</w:t>
            </w:r>
            <w:r w:rsidR="00AB7F71" w:rsidRPr="00F66B4F">
              <w:rPr>
                <w:rFonts w:ascii="Arial" w:hAnsi="Arial" w:cs="Arial"/>
                <w:sz w:val="24"/>
                <w:szCs w:val="24"/>
              </w:rPr>
              <w:t>95</w:t>
            </w:r>
          </w:p>
        </w:tc>
      </w:tr>
      <w:tr w:rsidR="00141350" w:rsidRPr="00F66B4F" w14:paraId="6185E4CD" w14:textId="77777777" w:rsidTr="00124F89">
        <w:tc>
          <w:tcPr>
            <w:tcW w:w="2515" w:type="dxa"/>
          </w:tcPr>
          <w:p w14:paraId="2619E720" w14:textId="54783C7F" w:rsidR="00141350" w:rsidRPr="00F66B4F" w:rsidRDefault="00141350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Ramachandran angles (allowed, %)</w:t>
            </w:r>
          </w:p>
        </w:tc>
        <w:tc>
          <w:tcPr>
            <w:tcW w:w="2700" w:type="dxa"/>
          </w:tcPr>
          <w:p w14:paraId="4AC47E42" w14:textId="0CAC3850" w:rsidR="00141350" w:rsidRPr="00F66B4F" w:rsidRDefault="00141350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4.97</w:t>
            </w:r>
          </w:p>
        </w:tc>
        <w:tc>
          <w:tcPr>
            <w:tcW w:w="2610" w:type="dxa"/>
          </w:tcPr>
          <w:p w14:paraId="6F2C7653" w14:textId="7FDD2FE0" w:rsidR="00141350" w:rsidRPr="00F66B4F" w:rsidRDefault="00141350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4.42</w:t>
            </w:r>
          </w:p>
        </w:tc>
        <w:tc>
          <w:tcPr>
            <w:tcW w:w="2880" w:type="dxa"/>
          </w:tcPr>
          <w:p w14:paraId="17C451E1" w14:textId="0FCF8914" w:rsidR="00141350" w:rsidRPr="00F66B4F" w:rsidRDefault="00141350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4.05</w:t>
            </w:r>
          </w:p>
        </w:tc>
      </w:tr>
      <w:tr w:rsidR="00141350" w:rsidRPr="00F66B4F" w14:paraId="608B6C34" w14:textId="77777777" w:rsidTr="00124F89">
        <w:tc>
          <w:tcPr>
            <w:tcW w:w="2515" w:type="dxa"/>
          </w:tcPr>
          <w:p w14:paraId="68A771EC" w14:textId="269A2BF5" w:rsidR="00141350" w:rsidRPr="00F66B4F" w:rsidRDefault="00141350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Ramachandran angles (outliers, %)</w:t>
            </w:r>
          </w:p>
        </w:tc>
        <w:tc>
          <w:tcPr>
            <w:tcW w:w="2700" w:type="dxa"/>
          </w:tcPr>
          <w:p w14:paraId="7ACA68B0" w14:textId="0D6D623D" w:rsidR="00141350" w:rsidRPr="00F66B4F" w:rsidRDefault="00141350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2610" w:type="dxa"/>
          </w:tcPr>
          <w:p w14:paraId="421F0EBD" w14:textId="1B961C3E" w:rsidR="00141350" w:rsidRPr="00F66B4F" w:rsidRDefault="00141350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  <w:tc>
          <w:tcPr>
            <w:tcW w:w="2880" w:type="dxa"/>
          </w:tcPr>
          <w:p w14:paraId="3C854A98" w14:textId="6E0CFE37" w:rsidR="00141350" w:rsidRPr="00F66B4F" w:rsidRDefault="00141350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0.</w:t>
            </w:r>
            <w:r w:rsidR="00AB7F71" w:rsidRPr="00F66B4F">
              <w:rPr>
                <w:rFonts w:ascii="Arial" w:hAnsi="Arial" w:cs="Arial"/>
                <w:sz w:val="24"/>
                <w:szCs w:val="24"/>
              </w:rPr>
              <w:t>00</w:t>
            </w:r>
          </w:p>
        </w:tc>
      </w:tr>
      <w:tr w:rsidR="00141350" w:rsidRPr="00F66B4F" w14:paraId="541F976E" w14:textId="77777777" w:rsidTr="00124F89">
        <w:tc>
          <w:tcPr>
            <w:tcW w:w="2515" w:type="dxa"/>
          </w:tcPr>
          <w:p w14:paraId="5FC2EF90" w14:textId="1537B452" w:rsidR="00141350" w:rsidRPr="00F66B4F" w:rsidRDefault="00141350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Rotamers outliers</w:t>
            </w:r>
          </w:p>
        </w:tc>
        <w:tc>
          <w:tcPr>
            <w:tcW w:w="2700" w:type="dxa"/>
          </w:tcPr>
          <w:p w14:paraId="546D5DFF" w14:textId="405E7C96" w:rsidR="00141350" w:rsidRPr="00F66B4F" w:rsidRDefault="00141350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0.37</w:t>
            </w:r>
          </w:p>
        </w:tc>
        <w:tc>
          <w:tcPr>
            <w:tcW w:w="2610" w:type="dxa"/>
          </w:tcPr>
          <w:p w14:paraId="02BBF50E" w14:textId="05A9887A" w:rsidR="00141350" w:rsidRPr="00F66B4F" w:rsidRDefault="00141350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0.64</w:t>
            </w:r>
          </w:p>
        </w:tc>
        <w:tc>
          <w:tcPr>
            <w:tcW w:w="2880" w:type="dxa"/>
          </w:tcPr>
          <w:p w14:paraId="7FB4BF66" w14:textId="1C902786" w:rsidR="00141350" w:rsidRPr="00F66B4F" w:rsidRDefault="00141350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</w:tr>
      <w:tr w:rsidR="00141350" w:rsidRPr="00F66B4F" w14:paraId="2BE08466" w14:textId="77777777" w:rsidTr="00124F89">
        <w:tc>
          <w:tcPr>
            <w:tcW w:w="2515" w:type="dxa"/>
          </w:tcPr>
          <w:p w14:paraId="5B012C9A" w14:textId="21D93ECB" w:rsidR="00141350" w:rsidRPr="00F66B4F" w:rsidRDefault="00141350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RMS bond length (Å)</w:t>
            </w:r>
          </w:p>
        </w:tc>
        <w:tc>
          <w:tcPr>
            <w:tcW w:w="2700" w:type="dxa"/>
          </w:tcPr>
          <w:p w14:paraId="57190163" w14:textId="1A85D84D" w:rsidR="00141350" w:rsidRPr="00F66B4F" w:rsidRDefault="00141350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0.007</w:t>
            </w:r>
          </w:p>
        </w:tc>
        <w:tc>
          <w:tcPr>
            <w:tcW w:w="2610" w:type="dxa"/>
          </w:tcPr>
          <w:p w14:paraId="75570CF3" w14:textId="5A490EC3" w:rsidR="00141350" w:rsidRPr="00F66B4F" w:rsidRDefault="00141350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0.010</w:t>
            </w:r>
          </w:p>
        </w:tc>
        <w:tc>
          <w:tcPr>
            <w:tcW w:w="2880" w:type="dxa"/>
          </w:tcPr>
          <w:p w14:paraId="2798CC40" w14:textId="3CE00C3E" w:rsidR="00141350" w:rsidRPr="00F66B4F" w:rsidRDefault="00141350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</w:tr>
      <w:tr w:rsidR="00141350" w:rsidRPr="00F66B4F" w14:paraId="5227263A" w14:textId="77777777" w:rsidTr="00124F89">
        <w:tc>
          <w:tcPr>
            <w:tcW w:w="2515" w:type="dxa"/>
          </w:tcPr>
          <w:p w14:paraId="5F440C07" w14:textId="00A76087" w:rsidR="00141350" w:rsidRPr="00F66B4F" w:rsidRDefault="00141350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RMS bond angle (°)</w:t>
            </w:r>
          </w:p>
        </w:tc>
        <w:tc>
          <w:tcPr>
            <w:tcW w:w="2700" w:type="dxa"/>
          </w:tcPr>
          <w:p w14:paraId="508E539D" w14:textId="0F876C8D" w:rsidR="00141350" w:rsidRPr="00F66B4F" w:rsidRDefault="00141350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  <w:tc>
          <w:tcPr>
            <w:tcW w:w="2610" w:type="dxa"/>
          </w:tcPr>
          <w:p w14:paraId="7F2A9D86" w14:textId="3E8A4726" w:rsidR="00141350" w:rsidRPr="00F66B4F" w:rsidRDefault="00141350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1.09</w:t>
            </w:r>
          </w:p>
        </w:tc>
        <w:tc>
          <w:tcPr>
            <w:tcW w:w="2880" w:type="dxa"/>
          </w:tcPr>
          <w:p w14:paraId="20EA28AD" w14:textId="1903E47B" w:rsidR="00141350" w:rsidRPr="00F66B4F" w:rsidRDefault="00141350">
            <w:pPr>
              <w:rPr>
                <w:rFonts w:ascii="Arial" w:hAnsi="Arial" w:cs="Arial"/>
                <w:sz w:val="24"/>
                <w:szCs w:val="24"/>
              </w:rPr>
            </w:pPr>
            <w:r w:rsidRPr="00F66B4F">
              <w:rPr>
                <w:rFonts w:ascii="Arial" w:hAnsi="Arial" w:cs="Arial"/>
                <w:sz w:val="24"/>
                <w:szCs w:val="24"/>
              </w:rPr>
              <w:t>1.0</w:t>
            </w:r>
            <w:r w:rsidR="00AB7F71" w:rsidRPr="00F66B4F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</w:tbl>
    <w:p w14:paraId="5DD8A81E" w14:textId="440F23B5" w:rsidR="00F722A3" w:rsidRPr="00F66B4F" w:rsidRDefault="00935BFB" w:rsidP="001615C6">
      <w:pPr>
        <w:rPr>
          <w:rFonts w:ascii="Arial" w:hAnsi="Arial" w:cs="Arial"/>
          <w:sz w:val="28"/>
          <w:szCs w:val="28"/>
        </w:rPr>
      </w:pPr>
      <w:r w:rsidRPr="00F66B4F">
        <w:rPr>
          <w:rFonts w:ascii="Arial" w:hAnsi="Arial" w:cs="Arial"/>
          <w:sz w:val="24"/>
          <w:szCs w:val="24"/>
          <w:vertAlign w:val="superscript"/>
        </w:rPr>
        <w:t>1</w:t>
      </w:r>
      <w:r w:rsidRPr="00F66B4F">
        <w:rPr>
          <w:rFonts w:ascii="Arial" w:hAnsi="Arial" w:cs="Arial"/>
          <w:sz w:val="24"/>
          <w:szCs w:val="24"/>
        </w:rPr>
        <w:t xml:space="preserve">Data collected at NSLSII 17-ID-1 AMX beamline at an X-ray wavelength of 0.92Å. </w:t>
      </w:r>
      <w:r w:rsidRPr="00F66B4F">
        <w:rPr>
          <w:rFonts w:ascii="Arial" w:hAnsi="Arial" w:cs="Arial"/>
          <w:sz w:val="24"/>
          <w:szCs w:val="24"/>
          <w:vertAlign w:val="superscript"/>
        </w:rPr>
        <w:t xml:space="preserve">2 </w:t>
      </w:r>
      <w:r w:rsidRPr="00F66B4F">
        <w:rPr>
          <w:rFonts w:ascii="Arial" w:hAnsi="Arial" w:cs="Arial"/>
          <w:sz w:val="24"/>
          <w:szCs w:val="24"/>
        </w:rPr>
        <w:t>5% of reflections assigned for R</w:t>
      </w:r>
      <w:r w:rsidRPr="00F66B4F">
        <w:rPr>
          <w:rFonts w:ascii="Arial" w:hAnsi="Arial" w:cs="Arial"/>
          <w:sz w:val="24"/>
          <w:szCs w:val="24"/>
          <w:vertAlign w:val="subscript"/>
        </w:rPr>
        <w:t xml:space="preserve">free </w:t>
      </w:r>
      <w:r w:rsidRPr="00F66B4F">
        <w:rPr>
          <w:rFonts w:ascii="Arial" w:hAnsi="Arial" w:cs="Arial"/>
          <w:sz w:val="24"/>
          <w:szCs w:val="24"/>
        </w:rPr>
        <w:t>calculations.</w:t>
      </w:r>
    </w:p>
    <w:sectPr w:rsidR="00F722A3" w:rsidRPr="00F66B4F" w:rsidSect="00F66B4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1195"/>
    <w:rsid w:val="000555D9"/>
    <w:rsid w:val="000D1195"/>
    <w:rsid w:val="00124F89"/>
    <w:rsid w:val="00141350"/>
    <w:rsid w:val="00160A40"/>
    <w:rsid w:val="001615C6"/>
    <w:rsid w:val="0020192E"/>
    <w:rsid w:val="003055FD"/>
    <w:rsid w:val="00343ACB"/>
    <w:rsid w:val="00382FF3"/>
    <w:rsid w:val="003C55BA"/>
    <w:rsid w:val="00415AF8"/>
    <w:rsid w:val="004234D3"/>
    <w:rsid w:val="00450B87"/>
    <w:rsid w:val="004A5F83"/>
    <w:rsid w:val="004E6D1D"/>
    <w:rsid w:val="00632348"/>
    <w:rsid w:val="0069678E"/>
    <w:rsid w:val="006B00DF"/>
    <w:rsid w:val="006B158C"/>
    <w:rsid w:val="00724617"/>
    <w:rsid w:val="007E06F2"/>
    <w:rsid w:val="007E1FC4"/>
    <w:rsid w:val="007F71A8"/>
    <w:rsid w:val="008B721F"/>
    <w:rsid w:val="008F7C75"/>
    <w:rsid w:val="00906343"/>
    <w:rsid w:val="00935BFB"/>
    <w:rsid w:val="00967D12"/>
    <w:rsid w:val="009A2204"/>
    <w:rsid w:val="009C6FC8"/>
    <w:rsid w:val="00A05D6C"/>
    <w:rsid w:val="00A300D4"/>
    <w:rsid w:val="00A34F42"/>
    <w:rsid w:val="00AA1BFA"/>
    <w:rsid w:val="00AB7F71"/>
    <w:rsid w:val="00AC6DDD"/>
    <w:rsid w:val="00AE7027"/>
    <w:rsid w:val="00B75CF3"/>
    <w:rsid w:val="00BE7097"/>
    <w:rsid w:val="00C11733"/>
    <w:rsid w:val="00C15FC9"/>
    <w:rsid w:val="00CE0D17"/>
    <w:rsid w:val="00D964C0"/>
    <w:rsid w:val="00DD4A80"/>
    <w:rsid w:val="00E44433"/>
    <w:rsid w:val="00EA7F73"/>
    <w:rsid w:val="00EE1580"/>
    <w:rsid w:val="00F65621"/>
    <w:rsid w:val="00F66B4F"/>
    <w:rsid w:val="00F722A3"/>
    <w:rsid w:val="00FB3007"/>
    <w:rsid w:val="00FC26E3"/>
    <w:rsid w:val="00FD0053"/>
    <w:rsid w:val="00FE6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F2D919"/>
  <w15:chartTrackingRefBased/>
  <w15:docId w15:val="{0C924BB2-4CB1-4FB6-AF08-0ABE337B6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55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56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6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57</TotalTime>
  <Pages>1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l</dc:creator>
  <cp:keywords/>
  <dc:description/>
  <cp:lastModifiedBy>Hasan, S Saif</cp:lastModifiedBy>
  <cp:revision>34</cp:revision>
  <dcterms:created xsi:type="dcterms:W3CDTF">2025-07-30T14:58:00Z</dcterms:created>
  <dcterms:modified xsi:type="dcterms:W3CDTF">2025-10-11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d13068-fa61-4deb-8a2c-a07fb56f2e67</vt:lpwstr>
  </property>
</Properties>
</file>